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90DDF" w:rsidRDefault="00190DDF" w:rsidP="00190DDF">
      <w:pPr>
        <w:widowControl w:val="0"/>
        <w:rPr>
          <w:rFonts w:ascii="Times New Roman" w:eastAsia="Times New Roman" w:hAnsi="Times New Roman" w:cs="Times New Roman"/>
          <w:b/>
          <w:color w:val="FF000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Table S7.</w:t>
      </w:r>
      <w:r>
        <w:rPr>
          <w:rFonts w:ascii="Times New Roman" w:eastAsia="Times New Roman" w:hAnsi="Times New Roman" w:cs="Times New Roman"/>
        </w:rPr>
        <w:t xml:space="preserve"> Reasons for treatment non-receipt by sources of support.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82"/>
        <w:gridCol w:w="799"/>
        <w:gridCol w:w="798"/>
        <w:gridCol w:w="798"/>
        <w:gridCol w:w="798"/>
        <w:gridCol w:w="798"/>
        <w:gridCol w:w="798"/>
        <w:gridCol w:w="798"/>
        <w:gridCol w:w="798"/>
        <w:gridCol w:w="798"/>
      </w:tblGrid>
      <w:tr w:rsidR="00190DDF" w:rsidTr="002E275F">
        <w:trPr>
          <w:trHeight w:val="525"/>
        </w:trPr>
        <w:tc>
          <w:tcPr>
            <w:tcW w:w="16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190DDF" w:rsidRDefault="00190DDF" w:rsidP="002E275F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190DDF" w:rsidRDefault="00190DDF" w:rsidP="002E275F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 of support</w:t>
            </w:r>
          </w:p>
        </w:tc>
        <w:tc>
          <w:tcPr>
            <w:tcW w:w="7182" w:type="dxa"/>
            <w:gridSpan w:val="9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90DDF" w:rsidRDefault="00190DDF" w:rsidP="002E275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son</w:t>
            </w:r>
          </w:p>
        </w:tc>
      </w:tr>
      <w:tr w:rsidR="00190DDF" w:rsidTr="002E275F">
        <w:trPr>
          <w:trHeight w:val="2505"/>
        </w:trPr>
        <w:tc>
          <w:tcPr>
            <w:tcW w:w="16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190DDF" w:rsidRDefault="00190DDF" w:rsidP="002E27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90DDF" w:rsidRDefault="00190DDF" w:rsidP="002E275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ld not get an appointment</w:t>
            </w:r>
          </w:p>
        </w:tc>
        <w:tc>
          <w:tcPr>
            <w:tcW w:w="798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iting list was too long</w:t>
            </w:r>
          </w:p>
        </w:tc>
        <w:tc>
          <w:tcPr>
            <w:tcW w:w="798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 assessed and was unable to be offered</w:t>
            </w:r>
          </w:p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support</w:t>
            </w:r>
          </w:p>
        </w:tc>
        <w:tc>
          <w:tcPr>
            <w:tcW w:w="798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 of the support options were relevant</w:t>
            </w:r>
          </w:p>
        </w:tc>
        <w:tc>
          <w:tcPr>
            <w:tcW w:w="798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 option was unavailable when tried to</w:t>
            </w:r>
          </w:p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ccess it</w:t>
            </w:r>
          </w:p>
        </w:tc>
        <w:tc>
          <w:tcPr>
            <w:tcW w:w="798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dn't feel well enough to engage</w:t>
            </w:r>
          </w:p>
        </w:tc>
        <w:tc>
          <w:tcPr>
            <w:tcW w:w="798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 too busy to engage</w:t>
            </w:r>
          </w:p>
        </w:tc>
        <w:tc>
          <w:tcPr>
            <w:tcW w:w="798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lt better</w:t>
            </w:r>
          </w:p>
        </w:tc>
        <w:tc>
          <w:tcPr>
            <w:tcW w:w="798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90DDF" w:rsidTr="002E275F">
        <w:trPr>
          <w:trHeight w:val="315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P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24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5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29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6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2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0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0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4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41</w:t>
            </w:r>
          </w:p>
        </w:tc>
      </w:tr>
      <w:tr w:rsidR="00190DDF" w:rsidTr="002E275F">
        <w:trPr>
          <w:trHeight w:val="13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isting MH team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16</w:t>
            </w:r>
          </w:p>
        </w:tc>
      </w:tr>
      <w:tr w:rsidR="00190DDF" w:rsidTr="002E275F">
        <w:trPr>
          <w:trHeight w:val="13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ine talk therap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50</w:t>
            </w:r>
          </w:p>
        </w:tc>
      </w:tr>
      <w:tr w:rsidR="00190DDF" w:rsidTr="002E275F">
        <w:trPr>
          <w:trHeight w:val="1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ed therapeutic activit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59</w:t>
            </w:r>
          </w:p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90DDF" w:rsidTr="002E275F">
        <w:trPr>
          <w:trHeight w:val="13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government websit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4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94</w:t>
            </w:r>
          </w:p>
        </w:tc>
      </w:tr>
      <w:tr w:rsidR="00190DDF" w:rsidTr="002E275F">
        <w:trPr>
          <w:trHeight w:val="8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38</w:t>
            </w:r>
          </w:p>
        </w:tc>
      </w:tr>
      <w:tr w:rsidR="00190DDF" w:rsidTr="002E275F">
        <w:trPr>
          <w:trHeight w:val="13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vernment websit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19</w:t>
            </w:r>
          </w:p>
        </w:tc>
      </w:tr>
      <w:tr w:rsidR="00190DDF" w:rsidTr="002E275F">
        <w:trPr>
          <w:trHeight w:val="13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NHS phone lin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8</w:t>
            </w:r>
          </w:p>
        </w:tc>
      </w:tr>
      <w:tr w:rsidR="00190DDF" w:rsidTr="002E275F">
        <w:trPr>
          <w:trHeight w:val="13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ine Self-guide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09</w:t>
            </w:r>
          </w:p>
        </w:tc>
      </w:tr>
      <w:tr w:rsidR="00190DDF" w:rsidTr="002E275F">
        <w:trPr>
          <w:trHeight w:val="13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ergency MH team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6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78</w:t>
            </w:r>
          </w:p>
        </w:tc>
      </w:tr>
      <w:tr w:rsidR="00190DDF" w:rsidTr="002E275F">
        <w:trPr>
          <w:trHeight w:val="134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S phoneline (111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FF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5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0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90DDF" w:rsidRDefault="00190DDF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59</w:t>
            </w:r>
          </w:p>
        </w:tc>
      </w:tr>
    </w:tbl>
    <w:p w:rsidR="00190DDF" w:rsidRDefault="00190DDF" w:rsidP="00190DDF">
      <w:pPr>
        <w:widowControl w:val="0"/>
        <w:rPr>
          <w:b/>
          <w:color w:val="FF0000"/>
        </w:rPr>
      </w:pPr>
    </w:p>
    <w:p w:rsidR="00853CB1" w:rsidRDefault="00853CB1"/>
    <w:sectPr w:rsidR="00853CB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DDF"/>
    <w:rsid w:val="000715BD"/>
    <w:rsid w:val="000B06CA"/>
    <w:rsid w:val="0014668A"/>
    <w:rsid w:val="001774E6"/>
    <w:rsid w:val="00190DDF"/>
    <w:rsid w:val="00197C7F"/>
    <w:rsid w:val="001A7C8B"/>
    <w:rsid w:val="001B5BA1"/>
    <w:rsid w:val="0022514A"/>
    <w:rsid w:val="002362EF"/>
    <w:rsid w:val="00256E7C"/>
    <w:rsid w:val="00277D93"/>
    <w:rsid w:val="00341717"/>
    <w:rsid w:val="00343F1C"/>
    <w:rsid w:val="003513F5"/>
    <w:rsid w:val="003670FF"/>
    <w:rsid w:val="0038512C"/>
    <w:rsid w:val="003A25D1"/>
    <w:rsid w:val="003A5485"/>
    <w:rsid w:val="00501C4D"/>
    <w:rsid w:val="00503F83"/>
    <w:rsid w:val="00512A12"/>
    <w:rsid w:val="00545EDF"/>
    <w:rsid w:val="005E0349"/>
    <w:rsid w:val="005E03CB"/>
    <w:rsid w:val="006B525C"/>
    <w:rsid w:val="006B6C58"/>
    <w:rsid w:val="00772713"/>
    <w:rsid w:val="00801D9D"/>
    <w:rsid w:val="00853CB1"/>
    <w:rsid w:val="008B637E"/>
    <w:rsid w:val="008C2076"/>
    <w:rsid w:val="00912D03"/>
    <w:rsid w:val="00A062DB"/>
    <w:rsid w:val="00A564CE"/>
    <w:rsid w:val="00A81119"/>
    <w:rsid w:val="00BA38BF"/>
    <w:rsid w:val="00BD0318"/>
    <w:rsid w:val="00D126A0"/>
    <w:rsid w:val="00D730DE"/>
    <w:rsid w:val="00DD64A9"/>
    <w:rsid w:val="00DF0346"/>
    <w:rsid w:val="00E839D2"/>
    <w:rsid w:val="00EA43C5"/>
    <w:rsid w:val="00ED181F"/>
    <w:rsid w:val="00F063B5"/>
    <w:rsid w:val="00FF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F22B8750-F294-1043-BD9D-3D353D465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DDF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56</Characters>
  <Application>Microsoft Office Word</Application>
  <DocSecurity>0</DocSecurity>
  <Lines>19</Lines>
  <Paragraphs>7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arsons</dc:creator>
  <cp:keywords/>
  <dc:description/>
  <cp:lastModifiedBy>Christine Parsons</cp:lastModifiedBy>
  <cp:revision>1</cp:revision>
  <dcterms:created xsi:type="dcterms:W3CDTF">2023-11-10T14:30:00Z</dcterms:created>
  <dcterms:modified xsi:type="dcterms:W3CDTF">2023-11-10T14:30:00Z</dcterms:modified>
</cp:coreProperties>
</file>